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B6C" w:rsidRDefault="00FD7B6C"/>
    <w:p w:rsidR="00CD0064" w:rsidRPr="00CD0064" w:rsidRDefault="00CD006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127B0B" w:rsidRPr="0057629E" w:rsidRDefault="00CD0064" w:rsidP="00127B0B">
      <w:pPr>
        <w:spacing w:line="360" w:lineRule="auto"/>
        <w:rPr>
          <w:rFonts w:eastAsia="Times New Roman" w:cs="Times New Roman"/>
          <w:szCs w:val="24"/>
          <w:lang w:val="en-US"/>
        </w:rPr>
      </w:pPr>
      <w:r w:rsidRPr="00CD006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 SM</w:t>
      </w:r>
      <w:r w:rsidR="00EA214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6</w:t>
      </w:r>
      <w:r w:rsidRPr="00CD006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CD00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Means and coefficient of</w:t>
      </w:r>
      <w:r w:rsidR="009F33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riation</w:t>
      </w:r>
      <w:r w:rsidR="006E43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bold numbers) </w:t>
      </w:r>
      <w:r w:rsidR="009F33D5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CD00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2 morphological traits evaluated on the 17 populations of </w:t>
      </w:r>
      <w:r w:rsidRPr="00CD006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Agave </w:t>
      </w:r>
      <w:proofErr w:type="spellStart"/>
      <w:r w:rsidRPr="00CD006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aximiliana</w:t>
      </w:r>
      <w:proofErr w:type="spellEnd"/>
      <w:r w:rsidRPr="00CD00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Western Mexico. </w:t>
      </w:r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Code of population: CC=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Cimarrón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 Chico, EM=El Mosco, RS=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Rincón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Seco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, SM=San Miguel, LP=Las Palmas, CH=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Chiquilistlán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LB=La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Berenjena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LV=La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Vieja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LH=Los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Hornos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, PC=Puerto la Campana, RM=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Rincón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Mirandillas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SO=Sol de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Oros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EN=El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Nayar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EP=El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Palmito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, ET=El 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Teúl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, CN=</w:t>
      </w:r>
      <w:proofErr w:type="spellStart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Canelas</w:t>
      </w:r>
      <w:proofErr w:type="spellEnd"/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>, LT=La Toma, VP=Valparaíso,</w:t>
      </w:r>
      <w:r w:rsidR="009F33D5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B0B" w:rsidRPr="00EA2145">
        <w:rPr>
          <w:rFonts w:ascii="Times New Roman" w:hAnsi="Times New Roman" w:cs="Times New Roman"/>
          <w:sz w:val="24"/>
          <w:szCs w:val="24"/>
          <w:lang w:val="en-US"/>
        </w:rPr>
        <w:t xml:space="preserve">EC=El Carrizo. </w:t>
      </w:r>
      <w:r w:rsidR="00127B0B" w:rsidRPr="009F33D5">
        <w:rPr>
          <w:rFonts w:ascii="Times New Roman" w:hAnsi="Times New Roman" w:cs="Times New Roman"/>
          <w:sz w:val="24"/>
          <w:szCs w:val="24"/>
          <w:lang w:val="en-US"/>
        </w:rPr>
        <w:t>Code of morphological trait</w:t>
      </w:r>
      <w:r w:rsidR="00923C39" w:rsidRPr="009F33D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 xml:space="preserve"> TPH=Total plant height, </w:t>
      </w:r>
      <w:proofErr w:type="spellStart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MxD</w:t>
      </w:r>
      <w:proofErr w:type="spellEnd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 xml:space="preserve">=Maximum diameter, </w:t>
      </w:r>
      <w:proofErr w:type="spellStart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MxLW</w:t>
      </w:r>
      <w:proofErr w:type="spellEnd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 xml:space="preserve">=Maximum leaf width, TTL=Terminal thorn length, TTW=Terminal thorn width at the base, NT=Number of teeth, LTL=Longest tooth length, NT/LL=Number of teeth/ leaf length (thorniness), NT10/LL=Number of teeth in 10cm/ leaf length (spacing), </w:t>
      </w:r>
      <w:proofErr w:type="spellStart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LWm</w:t>
      </w:r>
      <w:proofErr w:type="spellEnd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MxLW</w:t>
      </w:r>
      <w:proofErr w:type="spellEnd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=Leaf width at middle</w:t>
      </w:r>
      <w:r w:rsidR="00127B0B" w:rsidRPr="006B3052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/ </w:t>
      </w:r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Maximum leaf width</w:t>
      </w:r>
      <w:r w:rsidR="00127B0B" w:rsidRPr="006B3052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(width index), </w:t>
      </w:r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LL/</w:t>
      </w:r>
      <w:proofErr w:type="spellStart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MxLW</w:t>
      </w:r>
      <w:proofErr w:type="spellEnd"/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27B0B" w:rsidRPr="006B3052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Leaf length / Maximum leaf width (leaf shape),</w:t>
      </w:r>
      <w:r w:rsidR="00127B0B" w:rsidRPr="006B3052">
        <w:rPr>
          <w:rFonts w:ascii="Times New Roman" w:hAnsi="Times New Roman" w:cs="Times New Roman"/>
          <w:sz w:val="24"/>
          <w:szCs w:val="24"/>
          <w:lang w:val="en-US"/>
        </w:rPr>
        <w:t>TTW/TTL=</w:t>
      </w:r>
      <w:r w:rsidR="00127B0B" w:rsidRPr="006B3052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Terminal thorn width at the base / Terminal thorn length (thorn shape)</w:t>
      </w:r>
      <w:r w:rsidR="005160E5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.</w:t>
      </w:r>
    </w:p>
    <w:tbl>
      <w:tblPr>
        <w:tblW w:w="142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612"/>
        <w:gridCol w:w="580"/>
        <w:gridCol w:w="612"/>
        <w:gridCol w:w="495"/>
        <w:gridCol w:w="612"/>
        <w:gridCol w:w="495"/>
        <w:gridCol w:w="612"/>
        <w:gridCol w:w="495"/>
        <w:gridCol w:w="612"/>
        <w:gridCol w:w="495"/>
        <w:gridCol w:w="612"/>
        <w:gridCol w:w="495"/>
        <w:gridCol w:w="612"/>
        <w:gridCol w:w="495"/>
        <w:gridCol w:w="612"/>
        <w:gridCol w:w="495"/>
        <w:gridCol w:w="612"/>
        <w:gridCol w:w="495"/>
        <w:gridCol w:w="630"/>
        <w:gridCol w:w="510"/>
        <w:gridCol w:w="612"/>
        <w:gridCol w:w="495"/>
        <w:gridCol w:w="612"/>
        <w:gridCol w:w="495"/>
      </w:tblGrid>
      <w:tr w:rsidR="009A4D37" w:rsidRPr="0064776B" w:rsidTr="00CD0064">
        <w:trPr>
          <w:trHeight w:val="255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E53820" w:rsidP="00FD7B6C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RAIT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D86943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PH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E53820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M</w:t>
            </w:r>
            <w:r w:rsidR="00D86943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xD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9A4D37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Wm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6677DE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TL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6677DE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TW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E53820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N</w:t>
            </w:r>
            <w:r w:rsidR="00D86943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9A4D37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TL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E53820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N</w:t>
            </w:r>
            <w:r w:rsidR="00D86943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</w:t>
            </w: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/L</w:t>
            </w:r>
            <w:r w:rsidR="00D86943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E53820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N</w:t>
            </w:r>
            <w:r w:rsidR="00D86943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</w:t>
            </w: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0/L</w:t>
            </w:r>
            <w:r w:rsidR="00D86943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9A4D37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Wm</w:t>
            </w:r>
            <w:r w:rsidR="00E53820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/</w:t>
            </w: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MxLW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E53820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</w:t>
            </w:r>
            <w:r w:rsidR="00996339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</w:t>
            </w: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/</w:t>
            </w:r>
            <w:r w:rsidR="009A4D37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 xml:space="preserve"> MxLW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820" w:rsidRPr="0064776B" w:rsidRDefault="00996339" w:rsidP="00FD7B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TW</w:t>
            </w:r>
            <w:r w:rsidR="00E53820"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/</w:t>
            </w: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TTL</w:t>
            </w:r>
          </w:p>
        </w:tc>
      </w:tr>
      <w:tr w:rsidR="00CD0064" w:rsidRPr="0064776B" w:rsidTr="00CD0064">
        <w:trPr>
          <w:trHeight w:val="255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POP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Mean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064" w:rsidRPr="0064776B" w:rsidRDefault="00CD0064" w:rsidP="00127B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C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  <w:t>Cultivate</w:t>
            </w:r>
            <w:r w:rsidR="00996339" w:rsidRPr="00647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  <w:t>d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CC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2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75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0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0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3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0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3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8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6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8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4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EM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7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bookmarkStart w:id="0" w:name="_GoBack"/>
            <w:bookmarkEnd w:id="0"/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12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9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1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78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0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9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7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9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RS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9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8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5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2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73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1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4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50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5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6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SM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2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5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59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6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1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1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0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9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9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8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1B61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  <w:t>Managed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CH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9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03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6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2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3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2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67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7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6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6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6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4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B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6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18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9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8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0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8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4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5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4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9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6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0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1.5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V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70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35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8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9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4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0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3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LH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0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1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2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1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76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1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0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8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6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2.7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PC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6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31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9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1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6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7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75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7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0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6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RM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7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53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9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8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60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6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9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1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5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0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SO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8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17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8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6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3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4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5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8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2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4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5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6.3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Wild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EN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72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30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6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7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8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9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2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0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9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9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7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EP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5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5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0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1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5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0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0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8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1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ET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8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0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9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69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31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8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5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0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5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3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8.0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CN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28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0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92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8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8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0.2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2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42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1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0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5.6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5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2.8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LT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68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8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5.0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2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8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2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6.4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8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1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8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5.7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9.5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8.3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9</w:t>
            </w:r>
          </w:p>
        </w:tc>
        <w:tc>
          <w:tcPr>
            <w:tcW w:w="612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3</w:t>
            </w:r>
          </w:p>
        </w:tc>
      </w:tr>
      <w:tr w:rsidR="009A4D37" w:rsidRPr="0064776B" w:rsidTr="00CD0064">
        <w:trPr>
          <w:trHeight w:val="255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MX"/>
              </w:rPr>
              <w:t>VP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9.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9.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1.1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6.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11.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7.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27.4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9.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5.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3.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2.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6.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9.7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8.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9.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45.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.8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3.6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14.4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ED" w:rsidRPr="0064776B" w:rsidRDefault="00063EED" w:rsidP="00063EE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</w:pPr>
            <w:r w:rsidRPr="0064776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MX"/>
              </w:rPr>
              <w:t>24.6</w:t>
            </w:r>
          </w:p>
        </w:tc>
      </w:tr>
    </w:tbl>
    <w:p w:rsidR="00FD7B6C" w:rsidRDefault="00FD7B6C"/>
    <w:sectPr w:rsidR="00FD7B6C" w:rsidSect="00FD7B6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6C"/>
    <w:rsid w:val="00063EED"/>
    <w:rsid w:val="00127B0B"/>
    <w:rsid w:val="00145ABB"/>
    <w:rsid w:val="001B61B6"/>
    <w:rsid w:val="001D53E8"/>
    <w:rsid w:val="004B6A49"/>
    <w:rsid w:val="005160E5"/>
    <w:rsid w:val="0064776B"/>
    <w:rsid w:val="006677DE"/>
    <w:rsid w:val="006E4394"/>
    <w:rsid w:val="00923C39"/>
    <w:rsid w:val="00996339"/>
    <w:rsid w:val="009A4D37"/>
    <w:rsid w:val="009D73E8"/>
    <w:rsid w:val="009F33D5"/>
    <w:rsid w:val="00C724FD"/>
    <w:rsid w:val="00CD0064"/>
    <w:rsid w:val="00D86943"/>
    <w:rsid w:val="00E53820"/>
    <w:rsid w:val="00EA2145"/>
    <w:rsid w:val="00FD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5FC84"/>
  <w15:chartTrackingRefBased/>
  <w15:docId w15:val="{69FAF9AB-D79B-45D3-A4CF-336FD9B5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D7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504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DCT</cp:lastModifiedBy>
  <cp:revision>16</cp:revision>
  <dcterms:created xsi:type="dcterms:W3CDTF">2020-03-10T03:37:00Z</dcterms:created>
  <dcterms:modified xsi:type="dcterms:W3CDTF">2020-05-12T21:51:00Z</dcterms:modified>
</cp:coreProperties>
</file>